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0036" w:rsidRPr="005226FE" w:rsidRDefault="00DD0036" w:rsidP="00DD0036">
      <w:pPr>
        <w:spacing w:line="480" w:lineRule="auto"/>
        <w:rPr>
          <w:rFonts w:ascii="Times New Roman" w:hAnsi="Times New Roman" w:cs="Times New Roman"/>
          <w:sz w:val="24"/>
        </w:rPr>
      </w:pPr>
      <w:r w:rsidRPr="00E14C67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1</w:t>
      </w:r>
      <w:r w:rsidRPr="00E14C67">
        <w:rPr>
          <w:rFonts w:ascii="Times New Roman" w:hAnsi="Times New Roman" w:cs="Times New Roman"/>
          <w:b/>
          <w:sz w:val="24"/>
        </w:rPr>
        <w:t xml:space="preserve"> Table</w:t>
      </w:r>
      <w:r w:rsidRPr="005226FE">
        <w:rPr>
          <w:rFonts w:ascii="Times New Roman" w:hAnsi="Times New Roman" w:cs="Times New Roman"/>
          <w:sz w:val="24"/>
        </w:rPr>
        <w:t xml:space="preserve">. </w:t>
      </w:r>
    </w:p>
    <w:tbl>
      <w:tblPr>
        <w:tblW w:w="10161" w:type="dxa"/>
        <w:tblLook w:val="04A0" w:firstRow="1" w:lastRow="0" w:firstColumn="1" w:lastColumn="0" w:noHBand="0" w:noVBand="1"/>
      </w:tblPr>
      <w:tblGrid>
        <w:gridCol w:w="1059"/>
        <w:gridCol w:w="1059"/>
        <w:gridCol w:w="1212"/>
        <w:gridCol w:w="1080"/>
        <w:gridCol w:w="1440"/>
        <w:gridCol w:w="900"/>
        <w:gridCol w:w="1350"/>
        <w:gridCol w:w="450"/>
        <w:gridCol w:w="900"/>
        <w:gridCol w:w="711"/>
      </w:tblGrid>
      <w:tr w:rsidR="00DD0036" w:rsidRPr="005226FE" w:rsidTr="0078352E">
        <w:trPr>
          <w:trHeight w:val="300"/>
        </w:trPr>
        <w:tc>
          <w:tcPr>
            <w:tcW w:w="10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5226FE" w:rsidRDefault="00DD0036" w:rsidP="007835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26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5226FE" w:rsidRDefault="00DD0036" w:rsidP="007835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26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598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5226FE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26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dictor variables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5226FE" w:rsidRDefault="00DD0036" w:rsidP="007835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26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5226FE" w:rsidRDefault="00DD0036" w:rsidP="007835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26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5226FE" w:rsidRDefault="00DD0036" w:rsidP="007835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26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DD0036" w:rsidRPr="005226FE" w:rsidTr="0078352E">
        <w:trPr>
          <w:trHeight w:val="300"/>
        </w:trPr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5226FE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26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intercept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5226FE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γ</w:t>
            </w:r>
            <w:r w:rsidRPr="005226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ntercept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5226FE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26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 of yea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5226FE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26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umidit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5226FE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26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mperatur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5226FE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5226FE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26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 of year x year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5226FE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26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5226FE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26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IC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5226FE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Δ</w:t>
            </w:r>
            <w:r w:rsidRPr="005226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IC</w:t>
            </w:r>
          </w:p>
        </w:tc>
      </w:tr>
      <w:tr w:rsidR="00DD0036" w:rsidRPr="00E7518A" w:rsidTr="0078352E">
        <w:trPr>
          <w:trHeight w:val="300"/>
        </w:trPr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-0.70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5.3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-0.0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2089.4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0.0</w:t>
            </w:r>
          </w:p>
        </w:tc>
      </w:tr>
      <w:tr w:rsidR="00DD0036" w:rsidRPr="00E7518A" w:rsidTr="0078352E">
        <w:trPr>
          <w:trHeight w:val="300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-0.7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5.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-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2090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1.3</w:t>
            </w:r>
          </w:p>
        </w:tc>
      </w:tr>
      <w:tr w:rsidR="00DD0036" w:rsidRPr="00E7518A" w:rsidTr="0078352E">
        <w:trPr>
          <w:trHeight w:val="300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-0.7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5.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-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2091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1.8</w:t>
            </w:r>
          </w:p>
        </w:tc>
      </w:tr>
      <w:tr w:rsidR="00DD0036" w:rsidRPr="00E7518A" w:rsidTr="0078352E">
        <w:trPr>
          <w:trHeight w:val="300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-0.6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5.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-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2092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3.0</w:t>
            </w:r>
          </w:p>
        </w:tc>
      </w:tr>
      <w:tr w:rsidR="00DD0036" w:rsidRPr="00E7518A" w:rsidTr="0078352E">
        <w:trPr>
          <w:trHeight w:val="300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-0.6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5.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-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2116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26.7</w:t>
            </w:r>
          </w:p>
        </w:tc>
      </w:tr>
      <w:tr w:rsidR="00DD0036" w:rsidRPr="00E7518A" w:rsidTr="0078352E">
        <w:trPr>
          <w:trHeight w:val="300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-0.6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5.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-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2117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28.4</w:t>
            </w:r>
          </w:p>
        </w:tc>
      </w:tr>
      <w:tr w:rsidR="00DD0036" w:rsidRPr="00E7518A" w:rsidTr="0078352E">
        <w:trPr>
          <w:trHeight w:val="300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-0.6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5.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-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2118.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28.6</w:t>
            </w:r>
          </w:p>
        </w:tc>
      </w:tr>
      <w:tr w:rsidR="00DD0036" w:rsidRPr="00E7518A" w:rsidTr="0078352E">
        <w:trPr>
          <w:trHeight w:val="300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-0.6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5.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-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2119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30.3</w:t>
            </w:r>
          </w:p>
        </w:tc>
      </w:tr>
      <w:tr w:rsidR="00DD0036" w:rsidRPr="00E7518A" w:rsidTr="0078352E">
        <w:trPr>
          <w:trHeight w:val="300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0.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5.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-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2384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295.2</w:t>
            </w:r>
          </w:p>
        </w:tc>
      </w:tr>
      <w:tr w:rsidR="00DD0036" w:rsidRPr="00E7518A" w:rsidTr="0078352E">
        <w:trPr>
          <w:trHeight w:val="300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0.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5.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-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2384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295.4</w:t>
            </w:r>
          </w:p>
        </w:tc>
      </w:tr>
      <w:tr w:rsidR="00DD0036" w:rsidRPr="00E7518A" w:rsidTr="0078352E">
        <w:trPr>
          <w:trHeight w:val="300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0.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5.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-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2386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297.2</w:t>
            </w:r>
          </w:p>
        </w:tc>
      </w:tr>
      <w:tr w:rsidR="00DD0036" w:rsidRPr="00E7518A" w:rsidTr="0078352E">
        <w:trPr>
          <w:trHeight w:val="300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0.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5.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-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2386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297.4</w:t>
            </w:r>
          </w:p>
        </w:tc>
      </w:tr>
      <w:tr w:rsidR="00DD0036" w:rsidRPr="00E7518A" w:rsidTr="0078352E">
        <w:trPr>
          <w:trHeight w:val="300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-0.4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5.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2467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378.0</w:t>
            </w:r>
          </w:p>
        </w:tc>
      </w:tr>
      <w:tr w:rsidR="00DD0036" w:rsidRPr="00E7518A" w:rsidTr="0078352E">
        <w:trPr>
          <w:trHeight w:val="300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-0.4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5.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2470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381.5</w:t>
            </w:r>
          </w:p>
        </w:tc>
      </w:tr>
      <w:tr w:rsidR="00DD0036" w:rsidRPr="00E7518A" w:rsidTr="0078352E">
        <w:trPr>
          <w:trHeight w:val="300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-0.3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5.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2472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383.1</w:t>
            </w:r>
          </w:p>
        </w:tc>
      </w:tr>
      <w:tr w:rsidR="00DD0036" w:rsidRPr="00E7518A" w:rsidTr="0078352E">
        <w:trPr>
          <w:trHeight w:val="300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-0.3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5.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2477.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387.7</w:t>
            </w:r>
          </w:p>
        </w:tc>
      </w:tr>
      <w:tr w:rsidR="00DD0036" w:rsidRPr="00E7518A" w:rsidTr="0078352E">
        <w:trPr>
          <w:trHeight w:val="300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0.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5.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2666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577.0</w:t>
            </w:r>
          </w:p>
        </w:tc>
      </w:tr>
      <w:tr w:rsidR="00DD0036" w:rsidRPr="00E7518A" w:rsidTr="0078352E">
        <w:trPr>
          <w:trHeight w:val="300"/>
        </w:trPr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0.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5.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2666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577.6</w:t>
            </w:r>
          </w:p>
        </w:tc>
      </w:tr>
      <w:tr w:rsidR="00DD0036" w:rsidRPr="00E7518A" w:rsidTr="0078352E">
        <w:trPr>
          <w:trHeight w:val="300"/>
        </w:trPr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0.13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5.3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2670.8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581.5</w:t>
            </w:r>
          </w:p>
        </w:tc>
      </w:tr>
      <w:tr w:rsidR="00DD0036" w:rsidRPr="00E7518A" w:rsidTr="0078352E">
        <w:trPr>
          <w:trHeight w:val="300"/>
        </w:trPr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0.13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5.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2672.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036" w:rsidRPr="00E7518A" w:rsidRDefault="00DD0036" w:rsidP="007835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E7518A">
              <w:rPr>
                <w:rFonts w:ascii="Times New Roman" w:eastAsia="Times New Roman" w:hAnsi="Times New Roman" w:cs="Times New Roman"/>
                <w:bCs/>
                <w:color w:val="000000"/>
              </w:rPr>
              <w:t>583.0</w:t>
            </w:r>
          </w:p>
        </w:tc>
      </w:tr>
    </w:tbl>
    <w:p w:rsidR="006C65A6" w:rsidRDefault="00955FEA">
      <w:bookmarkStart w:id="0" w:name="_GoBack"/>
      <w:bookmarkEnd w:id="0"/>
    </w:p>
    <w:sectPr w:rsidR="006C65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036"/>
    <w:rsid w:val="00955FEA"/>
    <w:rsid w:val="00DA4557"/>
    <w:rsid w:val="00DD0036"/>
    <w:rsid w:val="00FC6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B993F"/>
  <w15:chartTrackingRefBased/>
  <w15:docId w15:val="{604E0820-61C4-49F4-AE2E-9E7A01FA3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00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ney, David M [NREM]</dc:creator>
  <cp:keywords/>
  <dc:description/>
  <cp:lastModifiedBy>Delaney, David M [NREM]</cp:lastModifiedBy>
  <cp:revision>2</cp:revision>
  <dcterms:created xsi:type="dcterms:W3CDTF">2025-02-07T23:10:00Z</dcterms:created>
  <dcterms:modified xsi:type="dcterms:W3CDTF">2025-02-07T23:12:00Z</dcterms:modified>
</cp:coreProperties>
</file>